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D52B4" w14:textId="77777777" w:rsidR="006B5EE7" w:rsidRDefault="006B5EE7" w:rsidP="006B5EE7">
      <w:pPr>
        <w:spacing w:line="360" w:lineRule="auto"/>
        <w:rPr>
          <w:rFonts w:ascii="Times New Roman" w:hAnsi="Times New Roman" w:cs="Times New Roman"/>
          <w:b/>
          <w:i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0"/>
          <w:lang w:val="en-GB"/>
        </w:rPr>
        <w:t>Supplementary Table</w:t>
      </w:r>
    </w:p>
    <w:p w14:paraId="27BAAD31" w14:textId="77777777" w:rsidR="006B5EE7" w:rsidRDefault="006B5EE7" w:rsidP="006B5EE7">
      <w:pPr>
        <w:rPr>
          <w:rFonts w:ascii="Times New Roman" w:hAnsi="Times New Roman" w:cs="Times New Roman"/>
          <w:b/>
          <w:szCs w:val="20"/>
          <w:lang w:val="en-GB"/>
        </w:rPr>
      </w:pPr>
    </w:p>
    <w:p w14:paraId="3F92F68F" w14:textId="77777777" w:rsidR="006B5EE7" w:rsidRDefault="006B5EE7" w:rsidP="006B5EE7">
      <w:pPr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Table S1. Logistic regression of ASDAS-MI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2908"/>
        <w:gridCol w:w="1499"/>
        <w:gridCol w:w="1537"/>
        <w:gridCol w:w="1124"/>
      </w:tblGrid>
      <w:tr w:rsidR="006B5EE7" w14:paraId="3AC1A12A" w14:textId="77777777" w:rsidTr="001B0535">
        <w:trPr>
          <w:trHeight w:val="229"/>
        </w:trPr>
        <w:tc>
          <w:tcPr>
            <w:tcW w:w="2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09A9EA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Method</w:t>
            </w: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1C820F2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Variate</w:t>
            </w:r>
          </w:p>
        </w:tc>
        <w:tc>
          <w:tcPr>
            <w:tcW w:w="14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A49A75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Odds ratio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6C683B3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95% CI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B74AE9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-value</w:t>
            </w:r>
          </w:p>
        </w:tc>
      </w:tr>
      <w:tr w:rsidR="006B5EE7" w14:paraId="59F22947" w14:textId="77777777" w:rsidTr="001B0535">
        <w:trPr>
          <w:trHeight w:val="229"/>
        </w:trPr>
        <w:tc>
          <w:tcPr>
            <w:tcW w:w="21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09DE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Propensity score-based</w:t>
            </w: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C671F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LOAS (compared to YOAS)</w:t>
            </w:r>
          </w:p>
        </w:tc>
        <w:tc>
          <w:tcPr>
            <w:tcW w:w="14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01DA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81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D62C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04-1.209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D4775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267</w:t>
            </w:r>
          </w:p>
        </w:tc>
      </w:tr>
      <w:tr w:rsidR="006B5EE7" w14:paraId="054FA800" w14:textId="77777777" w:rsidTr="001B0535">
        <w:trPr>
          <w:trHeight w:val="219"/>
        </w:trPr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6743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Covariate adjustment 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46342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LOAS (compared to YOAS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4ACC6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856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8F586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81-1.26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3FB6A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33</w:t>
            </w:r>
          </w:p>
        </w:tc>
      </w:tr>
      <w:tr w:rsidR="006B5EE7" w14:paraId="029DA33C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5BECAE7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CDF7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Female (compared to male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6D8B1" w14:textId="6B5B04BC" w:rsidR="006B5EE7" w:rsidRDefault="00560C1A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6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3B1B4" w14:textId="49698888" w:rsidR="006B5EE7" w:rsidRDefault="00560C1A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471-0.9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51119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14</w:t>
            </w:r>
          </w:p>
        </w:tc>
      </w:tr>
      <w:tr w:rsidR="006B5EE7" w14:paraId="5EF0133B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748BDC4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EABC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BMI (kg/m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061826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7D4ACB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4F1E52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7A0F6721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3B1E9C0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440A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&lt;18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0785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68F1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375-1.5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CDA4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19</w:t>
            </w:r>
          </w:p>
        </w:tc>
      </w:tr>
      <w:tr w:rsidR="006B5EE7" w14:paraId="5542E0B3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3BF44EC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00B6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18.5–22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15A3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00 (Reference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B2E988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59DE40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186D36F6" w14:textId="77777777" w:rsidTr="001B0535">
        <w:trPr>
          <w:trHeight w:val="228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1B3174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1005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23.0–24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70BF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38F2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66-1.4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68A8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32</w:t>
            </w:r>
          </w:p>
        </w:tc>
      </w:tr>
      <w:tr w:rsidR="006B5EE7" w14:paraId="4FDD0E3B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30E22DA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DE83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≥25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22E3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16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3E2A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865-1.5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ADF1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321</w:t>
            </w:r>
          </w:p>
        </w:tc>
      </w:tr>
      <w:tr w:rsidR="006B5EE7" w14:paraId="75143E9E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6E77D2F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505E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Smoking stat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E2137E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B6B6F5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39B3A3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6EC556EA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24B324E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C060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Non smok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0901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1.000 </w:t>
            </w:r>
          </w:p>
          <w:p w14:paraId="35C48FC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Reference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0CBD14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629704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6F9C898A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23A44A4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1E4E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x-smok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72F5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0B42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95-1.4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C7DA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91</w:t>
            </w:r>
          </w:p>
        </w:tc>
      </w:tr>
      <w:tr w:rsidR="006B5EE7" w14:paraId="60C7CA38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63555D3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6821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Current smok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893A8" w14:textId="40B150BA" w:rsidR="006B5EE7" w:rsidRDefault="00F03222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7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54076" w14:textId="3A56B469" w:rsidR="006B5EE7" w:rsidRDefault="00F03222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583-1.0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6E40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137</w:t>
            </w:r>
          </w:p>
        </w:tc>
      </w:tr>
      <w:tr w:rsidR="006B5EE7" w14:paraId="50F45C63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6BA5BE1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9E92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HLA B27 negativ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20F39" w14:textId="1B5AEDA4" w:rsidR="006B5EE7" w:rsidRDefault="004E31D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9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EF54B" w14:textId="19C2375E" w:rsidR="006B5EE7" w:rsidRDefault="004E31D7" w:rsidP="004E31D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68-1.0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5143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62</w:t>
            </w:r>
          </w:p>
        </w:tc>
      </w:tr>
      <w:tr w:rsidR="006B5EE7" w14:paraId="0BF75707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498931F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F593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ASDA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EE741" w14:textId="30E0347B" w:rsidR="006B5EE7" w:rsidRDefault="003C2203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.5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A72A4" w14:textId="0F580189" w:rsidR="006B5EE7" w:rsidRDefault="003C2203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.332-1.7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CE91A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&lt;0.001</w:t>
            </w:r>
          </w:p>
        </w:tc>
      </w:tr>
      <w:tr w:rsidR="006B5EE7" w14:paraId="050B480A" w14:textId="77777777" w:rsidTr="001B0535">
        <w:trPr>
          <w:trHeight w:val="45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2AD24D1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3F88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BASFI scor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2C52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1A4F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13-1.1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32626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15</w:t>
            </w:r>
          </w:p>
        </w:tc>
      </w:tr>
      <w:tr w:rsidR="006B5EE7" w14:paraId="7571750F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CD75F0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48C1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Peripheral arthritis, yes vs. 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442C" w14:textId="2696D2CF" w:rsidR="006B5EE7" w:rsidRDefault="00F03222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39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42DB1" w14:textId="366FE7F0" w:rsidR="006B5EE7" w:rsidRDefault="00F03222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134-1.1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9B3B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94</w:t>
            </w:r>
          </w:p>
        </w:tc>
      </w:tr>
      <w:tr w:rsidR="006B5EE7" w14:paraId="15C6AE44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CA4B60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76AC7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Biologics naïve (compared to previous </w:t>
            </w:r>
            <w:proofErr w:type="spellStart"/>
            <w:r>
              <w:rPr>
                <w:rFonts w:ascii="Times New Roman" w:hAnsi="Times New Roman" w:cs="Times New Roman"/>
                <w:szCs w:val="20"/>
                <w:lang w:val="en-GB"/>
              </w:rPr>
              <w:t>TNFi</w:t>
            </w:r>
            <w:proofErr w:type="spellEnd"/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xposure group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83E64" w14:textId="1AA2BCED" w:rsidR="006B5EE7" w:rsidRDefault="004E31D7" w:rsidP="004E31D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5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E63F5" w14:textId="4B408283" w:rsidR="006B5EE7" w:rsidRDefault="004E31D7" w:rsidP="004E31D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332-1.7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DA1D8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&lt;0.001</w:t>
            </w:r>
          </w:p>
        </w:tc>
      </w:tr>
      <w:tr w:rsidR="006B5EE7" w14:paraId="60B1A4A2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218358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A592D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Biologics typ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ECC0B1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4D21F9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C129A2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5E0F20E7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A05D77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77FF7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tanercep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5061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  <w:p w14:paraId="01A8693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Reference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4D9454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E43E75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0886B0F0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56E1EC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F0317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Inflixima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68AE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BC25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29-0.9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C730F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34</w:t>
            </w:r>
          </w:p>
        </w:tc>
      </w:tr>
      <w:tr w:rsidR="006B5EE7" w14:paraId="3A72ADDB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323E9A4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1DE14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Adalimuma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16CE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B7FE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95-1.0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6C4A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63</w:t>
            </w:r>
          </w:p>
        </w:tc>
      </w:tr>
      <w:tr w:rsidR="006B5EE7" w14:paraId="74375555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5C84821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EF2BC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Golimuma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2FC5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7CB4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40-1.4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F5B8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803</w:t>
            </w:r>
          </w:p>
        </w:tc>
      </w:tr>
      <w:tr w:rsidR="006B5EE7" w14:paraId="2F4DA989" w14:textId="77777777" w:rsidTr="001B0535">
        <w:trPr>
          <w:trHeight w:val="229"/>
        </w:trPr>
        <w:tc>
          <w:tcPr>
            <w:tcW w:w="21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1917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C7731A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  <w:lang w:val="en-GB"/>
              </w:rPr>
              <w:t>Secukinumab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978E9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35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4681D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89-1.4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EFCB0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149</w:t>
            </w:r>
          </w:p>
        </w:tc>
      </w:tr>
    </w:tbl>
    <w:p w14:paraId="516DB141" w14:textId="77777777" w:rsidR="006B5EE7" w:rsidRDefault="006B5EE7" w:rsidP="006B5EE7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Cs w:val="20"/>
        </w:rPr>
        <w:t xml:space="preserve">ASDAS, </w:t>
      </w:r>
      <w:r>
        <w:rPr>
          <w:rFonts w:ascii="Times New Roman" w:hAnsi="Times New Roman" w:cs="Times New Roman"/>
          <w:szCs w:val="20"/>
          <w:lang w:val="en-GB"/>
        </w:rPr>
        <w:t xml:space="preserve">Ankylosing Spondylitis Disease Activity Score; MI, Major Improvement; </w:t>
      </w:r>
      <w:r>
        <w:rPr>
          <w:rFonts w:ascii="Times New Roman" w:hAnsi="Times New Roman" w:cs="Times New Roman"/>
          <w:szCs w:val="20"/>
        </w:rPr>
        <w:t>YOAS, Young Onset Ankylosing spondylitis (&lt;50-year-old); LOAS, Late Onset Ankylosing Spondylitis (</w:t>
      </w:r>
      <w:r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hAnsi="Times New Roman" w:cs="Times New Roman"/>
          <w:szCs w:val="20"/>
        </w:rPr>
        <w:t xml:space="preserve">50-year-old); </w:t>
      </w:r>
      <w:r>
        <w:rPr>
          <w:rFonts w:ascii="Times New Roman" w:hAnsi="Times New Roman" w:cs="Times New Roman"/>
          <w:szCs w:val="20"/>
          <w:lang w:val="en-GB"/>
        </w:rPr>
        <w:t xml:space="preserve">BMI, Body Mass Index; ESR, Erythrocyte Sediment Rate; CRP, C-Reactive Protein; BASFI, Bath Ankylosing Spondylitis Functional Index; </w:t>
      </w:r>
      <w:proofErr w:type="spellStart"/>
      <w:r>
        <w:rPr>
          <w:rFonts w:ascii="Times New Roman" w:hAnsi="Times New Roman" w:cs="Times New Roman"/>
          <w:szCs w:val="20"/>
          <w:lang w:val="en-GB"/>
        </w:rPr>
        <w:t>TNFi</w:t>
      </w:r>
      <w:proofErr w:type="spellEnd"/>
      <w:r>
        <w:rPr>
          <w:rFonts w:ascii="Times New Roman" w:hAnsi="Times New Roman" w:cs="Times New Roman"/>
          <w:szCs w:val="20"/>
          <w:lang w:val="en-GB"/>
        </w:rPr>
        <w:t>, tumour necrosis factor alpha inhibitor</w:t>
      </w: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835E533" w14:textId="77777777" w:rsidR="006B5EE7" w:rsidRDefault="006B5EE7" w:rsidP="006B5EE7">
      <w:pPr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lastRenderedPageBreak/>
        <w:t>Table S2 Logistic regression ASAS 20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927"/>
        <w:gridCol w:w="1509"/>
        <w:gridCol w:w="1547"/>
        <w:gridCol w:w="1132"/>
      </w:tblGrid>
      <w:tr w:rsidR="006B5EE7" w14:paraId="21C8191F" w14:textId="77777777" w:rsidTr="001B0535">
        <w:trPr>
          <w:trHeight w:val="234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6A6C685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Method</w:t>
            </w:r>
          </w:p>
        </w:tc>
        <w:tc>
          <w:tcPr>
            <w:tcW w:w="2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71AB2DD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Variate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64C73E5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Odds ratio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E06E717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95% CI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DC4176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-value</w:t>
            </w:r>
          </w:p>
        </w:tc>
      </w:tr>
      <w:tr w:rsidR="006B5EE7" w14:paraId="246CAD20" w14:textId="77777777" w:rsidTr="001B0535">
        <w:trPr>
          <w:trHeight w:val="234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78782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Propensity score-based</w:t>
            </w:r>
          </w:p>
        </w:tc>
        <w:tc>
          <w:tcPr>
            <w:tcW w:w="2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64B5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LOAS (compared to YOAS)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5BE1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56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9947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312-0.666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1E14A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&lt;0.001</w:t>
            </w:r>
          </w:p>
        </w:tc>
      </w:tr>
      <w:tr w:rsidR="006B5EE7" w14:paraId="4DA0082B" w14:textId="77777777" w:rsidTr="001B0535">
        <w:trPr>
          <w:trHeight w:val="22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3A64E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Covariate adjustment 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3E390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LOAS (compared to YOAS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DA6A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47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8FB6B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318-0.629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61D7C9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&lt;0.001</w:t>
            </w:r>
          </w:p>
        </w:tc>
      </w:tr>
      <w:tr w:rsidR="006B5EE7" w14:paraId="713EA0A2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6644C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909A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Female (compared to male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9F4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ECBB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12-0.9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B2247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20</w:t>
            </w:r>
          </w:p>
        </w:tc>
      </w:tr>
      <w:tr w:rsidR="006B5EE7" w14:paraId="03D4DCB4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A5527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8D95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BMI (kg/m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2960CF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17B071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7CCB8A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1DFFBD5C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23869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EEDE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&lt;18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88BD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6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367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327-0.9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27E8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37</w:t>
            </w:r>
          </w:p>
        </w:tc>
      </w:tr>
      <w:tr w:rsidR="006B5EE7" w14:paraId="229DC3C4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10303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7686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18.5–22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C315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00 (Reference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2CEE51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636E28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08BDAF3A" w14:textId="77777777" w:rsidTr="001B0535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6C04C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11B1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23.0–24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838E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C256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46-1.3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3A35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87</w:t>
            </w:r>
          </w:p>
        </w:tc>
      </w:tr>
      <w:tr w:rsidR="006B5EE7" w14:paraId="16B4C0C2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F7F22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190D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≥25.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E7DD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DA27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96-1.1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EFD3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97</w:t>
            </w:r>
          </w:p>
        </w:tc>
      </w:tr>
      <w:tr w:rsidR="006B5EE7" w14:paraId="26F6F8B2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53988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F933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Smoking stat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190725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D7F2BA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2BA7A6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7A6F9AED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AF836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FFB5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Non smok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A80B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1.000 </w:t>
            </w:r>
          </w:p>
          <w:p w14:paraId="2AD9B2B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Reference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CAA116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36BD24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4FD8895F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9776D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658E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x-smok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CED4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7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8B84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91-0.9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3628C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13</w:t>
            </w:r>
          </w:p>
        </w:tc>
      </w:tr>
      <w:tr w:rsidR="006B5EE7" w14:paraId="6A27C19E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1AECB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8BF5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Current smok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2F2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8836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80-0.8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C6C9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02</w:t>
            </w:r>
          </w:p>
        </w:tc>
      </w:tr>
      <w:tr w:rsidR="006B5EE7" w14:paraId="424E46F7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3BB7D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9A7F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HLA B27 negativ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CE91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82DE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75-0.9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65A2D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49</w:t>
            </w:r>
          </w:p>
        </w:tc>
      </w:tr>
      <w:tr w:rsidR="006B5EE7" w14:paraId="4E796A2F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054AA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E734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ASDA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8B5D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6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4031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435-1.8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78656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&lt;0.001</w:t>
            </w:r>
          </w:p>
        </w:tc>
      </w:tr>
      <w:tr w:rsidR="006B5EE7" w14:paraId="6841C7B8" w14:textId="77777777" w:rsidTr="001B0535">
        <w:trPr>
          <w:trHeight w:val="4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EB6ED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8A2F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BASFI scor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0F50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1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43A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68-1.1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4A6D9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&lt;0.001</w:t>
            </w:r>
          </w:p>
        </w:tc>
      </w:tr>
      <w:tr w:rsidR="006B5EE7" w14:paraId="0C279CCE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97C57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F6E7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Peripheral arthritis, yes vs. 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D142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2F5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60-1.2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3797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03</w:t>
            </w:r>
          </w:p>
        </w:tc>
      </w:tr>
      <w:tr w:rsidR="006B5EE7" w14:paraId="037DDF06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B744C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5899D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Biologics naïve (compared to previous </w:t>
            </w:r>
            <w:proofErr w:type="spellStart"/>
            <w:r>
              <w:rPr>
                <w:rFonts w:ascii="Times New Roman" w:hAnsi="Times New Roman" w:cs="Times New Roman"/>
                <w:szCs w:val="20"/>
                <w:lang w:val="en-GB"/>
              </w:rPr>
              <w:t>TNFi</w:t>
            </w:r>
            <w:proofErr w:type="spellEnd"/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xposure group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D1C48" w14:textId="6FDF07DD" w:rsidR="006B5EE7" w:rsidRDefault="004E31D7" w:rsidP="004E31D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59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2E49A" w14:textId="1EB0225F" w:rsidR="006B5EE7" w:rsidRDefault="004E31D7" w:rsidP="004E31D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211-2.0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8B7BE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01</w:t>
            </w:r>
          </w:p>
        </w:tc>
      </w:tr>
      <w:tr w:rsidR="006B5EE7" w14:paraId="67330E7E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E1AB5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7115C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Biologics ty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CE1A75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7DDF2A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8B1C72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469D0DE6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BFEF5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E725D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tanercep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640B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  <w:p w14:paraId="4F6E5C2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Reference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7D2985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52C113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07C92F8A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2AFCC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F6DE7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Inflixima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7FF1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152A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78-1.4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D510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03</w:t>
            </w:r>
          </w:p>
        </w:tc>
      </w:tr>
      <w:tr w:rsidR="006B5EE7" w14:paraId="13873335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317FF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842B0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Adalimuma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326B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7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017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F262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499</w:t>
            </w:r>
          </w:p>
        </w:tc>
      </w:tr>
      <w:tr w:rsidR="006B5EE7" w14:paraId="770A89DC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C442F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8E84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Golimuma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D2BC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5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64D1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36-2.2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90BE8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32</w:t>
            </w:r>
          </w:p>
        </w:tc>
      </w:tr>
      <w:tr w:rsidR="006B5EE7" w14:paraId="376C8019" w14:textId="77777777" w:rsidTr="001B05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57C12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9A7F63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  <w:lang w:val="en-GB"/>
              </w:rPr>
              <w:t>Secukinumab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15E0F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4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64421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195-2.86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4753F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71</w:t>
            </w:r>
          </w:p>
        </w:tc>
      </w:tr>
    </w:tbl>
    <w:p w14:paraId="587B0B5C" w14:textId="77777777" w:rsidR="006B5EE7" w:rsidRDefault="006B5EE7" w:rsidP="006B5EE7">
      <w:pPr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szCs w:val="20"/>
        </w:rPr>
        <w:t>ASAS,</w:t>
      </w:r>
      <w:r>
        <w:rPr>
          <w:rFonts w:ascii="Times New Roman" w:hAnsi="Times New Roman" w:cs="Times New Roman"/>
          <w:color w:val="4D5156"/>
          <w:sz w:val="21"/>
          <w:szCs w:val="21"/>
        </w:rPr>
        <w:t xml:space="preserve"> </w:t>
      </w:r>
      <w:r>
        <w:rPr>
          <w:rStyle w:val="acopre1"/>
          <w:rFonts w:ascii="Times New Roman" w:hAnsi="Times New Roman" w:cs="Times New Roman"/>
          <w:szCs w:val="20"/>
        </w:rPr>
        <w:t xml:space="preserve">Assessment of </w:t>
      </w:r>
      <w:proofErr w:type="spellStart"/>
      <w:r>
        <w:rPr>
          <w:rStyle w:val="acopre1"/>
          <w:rFonts w:ascii="Times New Roman" w:hAnsi="Times New Roman" w:cs="Times New Roman"/>
          <w:szCs w:val="20"/>
        </w:rPr>
        <w:t>SpondyloArthritis</w:t>
      </w:r>
      <w:proofErr w:type="spellEnd"/>
      <w:r>
        <w:rPr>
          <w:rStyle w:val="acopre1"/>
          <w:rFonts w:ascii="Times New Roman" w:hAnsi="Times New Roman" w:cs="Times New Roman"/>
          <w:szCs w:val="20"/>
        </w:rPr>
        <w:t xml:space="preserve"> international Society</w:t>
      </w:r>
      <w:r>
        <w:rPr>
          <w:rFonts w:ascii="Times New Roman" w:hAnsi="Times New Roman" w:cs="Times New Roman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Cs w:val="20"/>
        </w:rPr>
        <w:t>YOAS, Young Onset Ankylosing spondylitis (&lt;50-year-old); LOAS, Late Onset Ankylosing Spondylitis (</w:t>
      </w:r>
      <w:r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hAnsi="Times New Roman" w:cs="Times New Roman"/>
          <w:szCs w:val="20"/>
        </w:rPr>
        <w:t xml:space="preserve">50-year-old); </w:t>
      </w:r>
      <w:r>
        <w:rPr>
          <w:rFonts w:ascii="Times New Roman" w:hAnsi="Times New Roman" w:cs="Times New Roman"/>
          <w:szCs w:val="20"/>
          <w:lang w:val="en-GB"/>
        </w:rPr>
        <w:t xml:space="preserve">BMI, Body Mass Index; </w:t>
      </w:r>
      <w:r>
        <w:rPr>
          <w:rFonts w:ascii="Times New Roman" w:hAnsi="Times New Roman" w:cs="Times New Roman"/>
          <w:szCs w:val="20"/>
        </w:rPr>
        <w:t xml:space="preserve">ASDAS, </w:t>
      </w:r>
      <w:r>
        <w:rPr>
          <w:rFonts w:ascii="Times New Roman" w:hAnsi="Times New Roman" w:cs="Times New Roman"/>
          <w:szCs w:val="20"/>
          <w:lang w:val="en-GB"/>
        </w:rPr>
        <w:t xml:space="preserve">Ankylosing Spondylitis Disease Activity Score; ESR, Erythrocyte Sediment Rate; CRP, C-Reactive Protein; BASFI, Bath Ankylosing Spondylitis Functional Index; </w:t>
      </w:r>
      <w:proofErr w:type="spellStart"/>
      <w:r>
        <w:rPr>
          <w:rFonts w:ascii="Times New Roman" w:hAnsi="Times New Roman" w:cs="Times New Roman"/>
          <w:szCs w:val="20"/>
          <w:lang w:val="en-GB"/>
        </w:rPr>
        <w:t>TNFi</w:t>
      </w:r>
      <w:proofErr w:type="spellEnd"/>
      <w:r>
        <w:rPr>
          <w:rFonts w:ascii="Times New Roman" w:hAnsi="Times New Roman" w:cs="Times New Roman"/>
          <w:szCs w:val="20"/>
          <w:lang w:val="en-GB"/>
        </w:rPr>
        <w:t xml:space="preserve">, tumour necrosis factor alpha </w:t>
      </w:r>
      <w:proofErr w:type="gramStart"/>
      <w:r>
        <w:rPr>
          <w:rFonts w:ascii="Times New Roman" w:hAnsi="Times New Roman" w:cs="Times New Roman"/>
          <w:szCs w:val="20"/>
          <w:lang w:val="en-GB"/>
        </w:rPr>
        <w:t>inhibitor</w:t>
      </w:r>
      <w:proofErr w:type="gramEnd"/>
    </w:p>
    <w:p w14:paraId="036F9ED1" w14:textId="77777777" w:rsidR="006B5EE7" w:rsidRDefault="006B5EE7" w:rsidP="006B5EE7">
      <w:pPr>
        <w:widowControl/>
        <w:wordWrap/>
        <w:autoSpaceDE/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kern w:val="0"/>
          <w:szCs w:val="20"/>
          <w:lang w:val="en-GB"/>
        </w:rPr>
        <w:br w:type="page"/>
      </w:r>
    </w:p>
    <w:p w14:paraId="6C2C7BF5" w14:textId="77777777" w:rsidR="006B5EE7" w:rsidRDefault="006B5EE7" w:rsidP="006B5EE7">
      <w:pPr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lastRenderedPageBreak/>
        <w:t>Table S3 Logistic regression ASAS 40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2870"/>
        <w:gridCol w:w="1480"/>
        <w:gridCol w:w="1517"/>
        <w:gridCol w:w="1110"/>
      </w:tblGrid>
      <w:tr w:rsidR="006B5EE7" w14:paraId="63903814" w14:textId="77777777" w:rsidTr="001B0535">
        <w:trPr>
          <w:trHeight w:val="234"/>
        </w:trPr>
        <w:tc>
          <w:tcPr>
            <w:tcW w:w="2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19C6383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Method</w:t>
            </w:r>
          </w:p>
        </w:tc>
        <w:tc>
          <w:tcPr>
            <w:tcW w:w="2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A255A8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Variate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BCE94B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Odds ratio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F4ED0B1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95% CI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A8E619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-value</w:t>
            </w:r>
          </w:p>
        </w:tc>
      </w:tr>
      <w:tr w:rsidR="006B5EE7" w14:paraId="66B278A9" w14:textId="77777777" w:rsidTr="001B0535">
        <w:trPr>
          <w:trHeight w:val="234"/>
        </w:trPr>
        <w:tc>
          <w:tcPr>
            <w:tcW w:w="2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43FC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Propensity score-based</w:t>
            </w:r>
          </w:p>
        </w:tc>
        <w:tc>
          <w:tcPr>
            <w:tcW w:w="2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0112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LOAS (compared to YOAS)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E1CA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80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DB0D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398-0.846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472711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05</w:t>
            </w:r>
          </w:p>
        </w:tc>
      </w:tr>
      <w:tr w:rsidR="006B5EE7" w14:paraId="0ED27F71" w14:textId="77777777" w:rsidTr="001B0535">
        <w:trPr>
          <w:trHeight w:val="224"/>
        </w:trPr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CBE22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Covariate adjustment 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AFEE8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LOAS (compared to YOAS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5F5EC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5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C3E40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395-0.78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10351D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01</w:t>
            </w:r>
          </w:p>
        </w:tc>
      </w:tr>
      <w:tr w:rsidR="006B5EE7" w14:paraId="750B257C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C6FC6B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79BA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Female (compared to mal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AED1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2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7927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38-0.9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B58D0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42</w:t>
            </w:r>
          </w:p>
        </w:tc>
      </w:tr>
      <w:tr w:rsidR="006B5EE7" w14:paraId="12176720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7AA050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0991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BMI (kg/m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64CF6B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1A2C17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BE6034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0AFABE89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6DBE4E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A620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&lt;18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002D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9801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25-1.2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4D77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265</w:t>
            </w:r>
          </w:p>
        </w:tc>
      </w:tr>
      <w:tr w:rsidR="006B5EE7" w14:paraId="4B5DCC37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06C3A2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ECBD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18.5–22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EFEB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00 (Reference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CDEF69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0A6001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65791150" w14:textId="77777777" w:rsidTr="001B0535">
        <w:trPr>
          <w:trHeight w:val="233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87048B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CCE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23.0–24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AAE4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3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BB74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02-1.2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2D31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42</w:t>
            </w:r>
          </w:p>
        </w:tc>
      </w:tr>
      <w:tr w:rsidR="006B5EE7" w14:paraId="5517766C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09A22D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7B12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≥25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4FD2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84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10AB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50-1.1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54C9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230</w:t>
            </w:r>
          </w:p>
        </w:tc>
      </w:tr>
      <w:tr w:rsidR="006B5EE7" w14:paraId="6CCC2A24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026F0F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7048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Smoking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F749B5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779003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8096DF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0F4834DF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F79949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7872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Non smok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9CD7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1.000 </w:t>
            </w:r>
          </w:p>
          <w:p w14:paraId="75EB712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Reference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46167E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7DB9DF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1103F7CE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021199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E9F3F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x-smok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0305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B6E9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64-1.2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D9F4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26</w:t>
            </w:r>
          </w:p>
        </w:tc>
      </w:tr>
      <w:tr w:rsidR="006B5EE7" w14:paraId="232161F0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046563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6D85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Current smok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689A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C864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92-1.0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8B9E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87</w:t>
            </w:r>
          </w:p>
        </w:tc>
      </w:tr>
      <w:tr w:rsidR="006B5EE7" w14:paraId="092A7CAC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2B6E77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996D1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HLA B27 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BB5A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6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5A15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49-0.9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A5061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40</w:t>
            </w:r>
          </w:p>
        </w:tc>
      </w:tr>
      <w:tr w:rsidR="006B5EE7" w14:paraId="523C98F8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DFD876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F9D9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ASDA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D34F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6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4FD4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413-1.8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4A28C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&lt;0.001</w:t>
            </w:r>
          </w:p>
        </w:tc>
      </w:tr>
      <w:tr w:rsidR="006B5EE7" w14:paraId="7E80EAE0" w14:textId="77777777" w:rsidTr="001B0535">
        <w:trPr>
          <w:trHeight w:val="469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9C5403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CEA2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BASFI sco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EA25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1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7DAB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65-1.1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DC3E5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&lt;0.001</w:t>
            </w:r>
          </w:p>
        </w:tc>
      </w:tr>
      <w:tr w:rsidR="006B5EE7" w14:paraId="3CCFA2AB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2BF868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93D0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GB"/>
              </w:rPr>
              <w:t>Peripheral arthritis, yes vs. 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696F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AA41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49-1.2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6448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78</w:t>
            </w:r>
          </w:p>
        </w:tc>
      </w:tr>
      <w:tr w:rsidR="006B5EE7" w14:paraId="316B576A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4A059B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F2C15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Biologics naïve (compared to previous </w:t>
            </w:r>
            <w:proofErr w:type="spellStart"/>
            <w:r>
              <w:rPr>
                <w:rFonts w:ascii="Times New Roman" w:hAnsi="Times New Roman" w:cs="Times New Roman"/>
                <w:szCs w:val="20"/>
                <w:lang w:val="en-GB"/>
              </w:rPr>
              <w:t>TNFi</w:t>
            </w:r>
            <w:proofErr w:type="spellEnd"/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xposure group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AF09A" w14:textId="1499862F" w:rsidR="006B5EE7" w:rsidRDefault="004E31D7" w:rsidP="004E31D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4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D2F04" w14:textId="6D05BB2F" w:rsidR="006B5EE7" w:rsidRDefault="004E31D7" w:rsidP="004E31D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72-1.8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19C05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0.014</w:t>
            </w:r>
          </w:p>
        </w:tc>
      </w:tr>
      <w:tr w:rsidR="006B5EE7" w14:paraId="31019A68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E05510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34DDE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Biologics ty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CF181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DDBE70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83B964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3E6C27C0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58D557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53763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Etan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A936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00</w:t>
            </w:r>
          </w:p>
          <w:p w14:paraId="59F69AD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Reference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49FB0B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D4BC25C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B5EE7" w14:paraId="0350696B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63DD2E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0E62D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Inflixima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B024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13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3EF0E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781-1.6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6D6F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518</w:t>
            </w:r>
          </w:p>
        </w:tc>
      </w:tr>
      <w:tr w:rsidR="006B5EE7" w14:paraId="6F5D10A3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EE8D223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25F43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Adalimuma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D4FF4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2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1097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863-1.6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54BE2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273</w:t>
            </w:r>
          </w:p>
        </w:tc>
      </w:tr>
      <w:tr w:rsidR="006B5EE7" w14:paraId="5B2E4221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05440DD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93DAC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Golimuma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FABB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3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BD9E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04-1.9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3833B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153</w:t>
            </w:r>
          </w:p>
        </w:tc>
      </w:tr>
      <w:tr w:rsidR="006B5EE7" w14:paraId="15C96A6B" w14:textId="77777777" w:rsidTr="001B0535">
        <w:trPr>
          <w:trHeight w:val="234"/>
        </w:trPr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ABC1B5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330ECE" w14:textId="77777777" w:rsidR="006B5EE7" w:rsidRDefault="006B5EE7" w:rsidP="001B053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  <w:lang w:val="en-GB"/>
              </w:rPr>
              <w:t>Secukinuma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CBA458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21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6C7D97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25-1.8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91AD77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160</w:t>
            </w:r>
          </w:p>
        </w:tc>
      </w:tr>
    </w:tbl>
    <w:p w14:paraId="6B045187" w14:textId="77777777" w:rsidR="006B5EE7" w:rsidRDefault="006B5EE7" w:rsidP="006B5EE7">
      <w:pPr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szCs w:val="20"/>
        </w:rPr>
        <w:t>ASAS,</w:t>
      </w:r>
      <w:r>
        <w:rPr>
          <w:rFonts w:ascii="Times New Roman" w:hAnsi="Times New Roman" w:cs="Times New Roman"/>
          <w:color w:val="4D5156"/>
          <w:sz w:val="21"/>
          <w:szCs w:val="21"/>
        </w:rPr>
        <w:t xml:space="preserve"> </w:t>
      </w:r>
      <w:r>
        <w:rPr>
          <w:rStyle w:val="acopre1"/>
          <w:rFonts w:ascii="Times New Roman" w:hAnsi="Times New Roman" w:cs="Times New Roman"/>
          <w:szCs w:val="20"/>
        </w:rPr>
        <w:t xml:space="preserve">Assessment of </w:t>
      </w:r>
      <w:proofErr w:type="spellStart"/>
      <w:r>
        <w:rPr>
          <w:rStyle w:val="acopre1"/>
          <w:rFonts w:ascii="Times New Roman" w:hAnsi="Times New Roman" w:cs="Times New Roman"/>
          <w:szCs w:val="20"/>
        </w:rPr>
        <w:t>SpondyloArthritis</w:t>
      </w:r>
      <w:proofErr w:type="spellEnd"/>
      <w:r>
        <w:rPr>
          <w:rStyle w:val="acopre1"/>
          <w:rFonts w:ascii="Times New Roman" w:hAnsi="Times New Roman" w:cs="Times New Roman"/>
          <w:szCs w:val="20"/>
        </w:rPr>
        <w:t xml:space="preserve"> international Society</w:t>
      </w:r>
      <w:r>
        <w:rPr>
          <w:rFonts w:ascii="Times New Roman" w:hAnsi="Times New Roman" w:cs="Times New Roman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Cs w:val="20"/>
        </w:rPr>
        <w:t>YOAS, Young Onset Ankylosing spondylitis (&lt;50-year-old); LOAS, Late Onset Ankylosing Spondylitis (</w:t>
      </w:r>
      <w:r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hAnsi="Times New Roman" w:cs="Times New Roman"/>
          <w:szCs w:val="20"/>
        </w:rPr>
        <w:t xml:space="preserve">50-year-old); </w:t>
      </w:r>
      <w:r>
        <w:rPr>
          <w:rFonts w:ascii="Times New Roman" w:hAnsi="Times New Roman" w:cs="Times New Roman"/>
          <w:szCs w:val="20"/>
          <w:lang w:val="en-GB"/>
        </w:rPr>
        <w:t xml:space="preserve">BMI, Body Mass Index; </w:t>
      </w:r>
      <w:r>
        <w:rPr>
          <w:rFonts w:ascii="Times New Roman" w:hAnsi="Times New Roman" w:cs="Times New Roman"/>
          <w:szCs w:val="20"/>
        </w:rPr>
        <w:t xml:space="preserve">ASDAS, </w:t>
      </w:r>
      <w:r>
        <w:rPr>
          <w:rFonts w:ascii="Times New Roman" w:hAnsi="Times New Roman" w:cs="Times New Roman"/>
          <w:szCs w:val="20"/>
          <w:lang w:val="en-GB"/>
        </w:rPr>
        <w:t xml:space="preserve">Ankylosing Spondylitis Disease Activity Score; ESR, Erythrocyte Sediment Rate; CRP, C-Reactive Protein; BASFI, Bath Ankylosing Spondylitis Functional Index; </w:t>
      </w:r>
      <w:proofErr w:type="spellStart"/>
      <w:r>
        <w:rPr>
          <w:rFonts w:ascii="Times New Roman" w:hAnsi="Times New Roman" w:cs="Times New Roman"/>
          <w:szCs w:val="20"/>
          <w:lang w:val="en-GB"/>
        </w:rPr>
        <w:t>TNFi</w:t>
      </w:r>
      <w:proofErr w:type="spellEnd"/>
      <w:r>
        <w:rPr>
          <w:rFonts w:ascii="Times New Roman" w:hAnsi="Times New Roman" w:cs="Times New Roman"/>
          <w:szCs w:val="20"/>
          <w:lang w:val="en-GB"/>
        </w:rPr>
        <w:t xml:space="preserve">, tumour necrosis factor alpha </w:t>
      </w:r>
      <w:proofErr w:type="gramStart"/>
      <w:r>
        <w:rPr>
          <w:rFonts w:ascii="Times New Roman" w:hAnsi="Times New Roman" w:cs="Times New Roman"/>
          <w:szCs w:val="20"/>
          <w:lang w:val="en-GB"/>
        </w:rPr>
        <w:t>inhibitor</w:t>
      </w:r>
      <w:proofErr w:type="gramEnd"/>
    </w:p>
    <w:p w14:paraId="1FB88CE6" w14:textId="77777777" w:rsidR="006B5EE7" w:rsidRDefault="006B5EE7" w:rsidP="006B5EE7">
      <w:pPr>
        <w:rPr>
          <w:rFonts w:ascii="Times New Roman" w:hAnsi="Times New Roman" w:cs="Times New Roman"/>
          <w:szCs w:val="20"/>
          <w:lang w:val="en-GB"/>
        </w:rPr>
      </w:pPr>
    </w:p>
    <w:p w14:paraId="060219EB" w14:textId="77777777" w:rsidR="006B5EE7" w:rsidRDefault="006B5EE7" w:rsidP="006B5EE7">
      <w:pPr>
        <w:widowControl/>
        <w:wordWrap/>
        <w:autoSpaceDE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kern w:val="0"/>
          <w:szCs w:val="20"/>
        </w:rPr>
        <w:br w:type="page"/>
      </w:r>
    </w:p>
    <w:p w14:paraId="19A8EEFE" w14:textId="77777777" w:rsidR="006B5EE7" w:rsidRDefault="006B5EE7" w:rsidP="006B5EE7">
      <w:pPr>
        <w:pStyle w:val="a3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4 Reasons for discontinuation of </w:t>
      </w:r>
      <w:proofErr w:type="spellStart"/>
      <w:r>
        <w:rPr>
          <w:rFonts w:ascii="Times New Roman" w:hAnsi="Times New Roman" w:cs="Times New Roman"/>
        </w:rPr>
        <w:t>bDMARDs</w:t>
      </w:r>
      <w:proofErr w:type="spellEnd"/>
      <w:r>
        <w:rPr>
          <w:rFonts w:ascii="Times New Roman" w:hAnsi="Times New Roman" w:cs="Times New Roman"/>
        </w:rPr>
        <w:t xml:space="preserve"> in YOAS and LOAS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76"/>
        <w:gridCol w:w="1177"/>
        <w:gridCol w:w="1176"/>
        <w:gridCol w:w="1177"/>
        <w:gridCol w:w="1176"/>
        <w:gridCol w:w="1177"/>
        <w:gridCol w:w="1176"/>
        <w:gridCol w:w="1177"/>
        <w:gridCol w:w="1176"/>
        <w:gridCol w:w="1177"/>
      </w:tblGrid>
      <w:tr w:rsidR="006B5EE7" w14:paraId="4FAEB4F0" w14:textId="77777777" w:rsidTr="001B0535">
        <w:trPr>
          <w:trHeight w:val="22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E5369B" w14:textId="77777777" w:rsidR="006B5EE7" w:rsidRDefault="006B5EE7" w:rsidP="001B0535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6C91DA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Etanercept</w:t>
            </w:r>
          </w:p>
        </w:tc>
        <w:tc>
          <w:tcPr>
            <w:tcW w:w="23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244539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Infliximab</w:t>
            </w:r>
          </w:p>
        </w:tc>
        <w:tc>
          <w:tcPr>
            <w:tcW w:w="23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803F72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dalimumab</w:t>
            </w:r>
          </w:p>
        </w:tc>
        <w:tc>
          <w:tcPr>
            <w:tcW w:w="23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0EEAE8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Golimumab</w:t>
            </w:r>
          </w:p>
        </w:tc>
        <w:tc>
          <w:tcPr>
            <w:tcW w:w="23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568EBC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Secukinumab</w:t>
            </w:r>
            <w:proofErr w:type="spellEnd"/>
          </w:p>
        </w:tc>
      </w:tr>
      <w:tr w:rsidR="006B5EE7" w14:paraId="24DB5A11" w14:textId="77777777" w:rsidTr="001B0535">
        <w:trPr>
          <w:trHeight w:val="229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6031B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0A4E9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OAS</w:t>
            </w:r>
          </w:p>
          <w:p w14:paraId="43A32755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218)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8B38E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AS</w:t>
            </w:r>
          </w:p>
          <w:p w14:paraId="657D39F5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36)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55103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OAS</w:t>
            </w:r>
          </w:p>
          <w:p w14:paraId="02A18DE0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319)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C7D2E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AS</w:t>
            </w:r>
          </w:p>
          <w:p w14:paraId="61EB0708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65)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9AD05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OAS</w:t>
            </w:r>
          </w:p>
          <w:p w14:paraId="26EF4B52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578)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94C99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AS</w:t>
            </w:r>
          </w:p>
          <w:p w14:paraId="5C6C722E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93)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53E6E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OAS</w:t>
            </w:r>
          </w:p>
          <w:p w14:paraId="1218D522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335)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544A7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AS</w:t>
            </w:r>
          </w:p>
          <w:p w14:paraId="0E17A991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38)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0CC8F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OAS</w:t>
            </w:r>
          </w:p>
          <w:p w14:paraId="31445C39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17)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2BB1E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AS</w:t>
            </w:r>
          </w:p>
          <w:p w14:paraId="66214184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0)</w:t>
            </w:r>
          </w:p>
        </w:tc>
      </w:tr>
      <w:tr w:rsidR="006B5EE7" w14:paraId="5F0C8762" w14:textId="77777777" w:rsidTr="001B0535">
        <w:trPr>
          <w:trHeight w:val="22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1B145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Remission,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84976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 (2.8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57175F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8.3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2879BF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 (4.4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D34CE2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3.1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9524B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 (4.8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16D912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 (5.4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924881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 (3.0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F442D8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5.3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54B56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7E72C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B5EE7" w14:paraId="40213322" w14:textId="77777777" w:rsidTr="001B0535">
        <w:trPr>
          <w:trHeight w:val="229"/>
        </w:trPr>
        <w:tc>
          <w:tcPr>
            <w:tcW w:w="1843" w:type="dxa"/>
            <w:hideMark/>
          </w:tcPr>
          <w:p w14:paraId="7EB292F0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Inefficacy,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176" w:type="dxa"/>
            <w:vAlign w:val="center"/>
            <w:hideMark/>
          </w:tcPr>
          <w:p w14:paraId="23BC0750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 (9.6%)</w:t>
            </w:r>
          </w:p>
        </w:tc>
        <w:tc>
          <w:tcPr>
            <w:tcW w:w="1177" w:type="dxa"/>
            <w:vAlign w:val="center"/>
            <w:hideMark/>
          </w:tcPr>
          <w:p w14:paraId="7F7140EE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 (25%)</w:t>
            </w:r>
          </w:p>
        </w:tc>
        <w:tc>
          <w:tcPr>
            <w:tcW w:w="1176" w:type="dxa"/>
            <w:vAlign w:val="center"/>
            <w:hideMark/>
          </w:tcPr>
          <w:p w14:paraId="36D4E57E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9 (15.4%)</w:t>
            </w:r>
          </w:p>
        </w:tc>
        <w:tc>
          <w:tcPr>
            <w:tcW w:w="1177" w:type="dxa"/>
            <w:vAlign w:val="center"/>
            <w:hideMark/>
          </w:tcPr>
          <w:p w14:paraId="2074F681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 (20.0%)</w:t>
            </w:r>
          </w:p>
        </w:tc>
        <w:tc>
          <w:tcPr>
            <w:tcW w:w="1176" w:type="dxa"/>
            <w:vAlign w:val="center"/>
            <w:hideMark/>
          </w:tcPr>
          <w:p w14:paraId="422183A3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 (8.1%)</w:t>
            </w:r>
          </w:p>
        </w:tc>
        <w:tc>
          <w:tcPr>
            <w:tcW w:w="1177" w:type="dxa"/>
            <w:vAlign w:val="center"/>
            <w:hideMark/>
          </w:tcPr>
          <w:p w14:paraId="1AC3D6B7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 (11.8%)</w:t>
            </w:r>
          </w:p>
        </w:tc>
        <w:tc>
          <w:tcPr>
            <w:tcW w:w="1176" w:type="dxa"/>
            <w:vAlign w:val="center"/>
            <w:hideMark/>
          </w:tcPr>
          <w:p w14:paraId="6610DD6E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 (11.9%)</w:t>
            </w:r>
          </w:p>
        </w:tc>
        <w:tc>
          <w:tcPr>
            <w:tcW w:w="1177" w:type="dxa"/>
            <w:vAlign w:val="center"/>
            <w:hideMark/>
          </w:tcPr>
          <w:p w14:paraId="300BB295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 (13.2%)</w:t>
            </w:r>
          </w:p>
        </w:tc>
        <w:tc>
          <w:tcPr>
            <w:tcW w:w="1176" w:type="dxa"/>
            <w:vAlign w:val="center"/>
            <w:hideMark/>
          </w:tcPr>
          <w:p w14:paraId="4BCECE01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5.9%)</w:t>
            </w:r>
          </w:p>
        </w:tc>
        <w:tc>
          <w:tcPr>
            <w:tcW w:w="1177" w:type="dxa"/>
            <w:vAlign w:val="center"/>
          </w:tcPr>
          <w:p w14:paraId="57C1C7F7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B5EE7" w14:paraId="10BF210D" w14:textId="77777777" w:rsidTr="001B0535">
        <w:trPr>
          <w:trHeight w:val="229"/>
        </w:trPr>
        <w:tc>
          <w:tcPr>
            <w:tcW w:w="1843" w:type="dxa"/>
            <w:hideMark/>
          </w:tcPr>
          <w:p w14:paraId="54B3887A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dverse event,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176" w:type="dxa"/>
            <w:vAlign w:val="center"/>
            <w:hideMark/>
          </w:tcPr>
          <w:p w14:paraId="06878418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 (12.4%)</w:t>
            </w:r>
          </w:p>
        </w:tc>
        <w:tc>
          <w:tcPr>
            <w:tcW w:w="1177" w:type="dxa"/>
            <w:vAlign w:val="center"/>
            <w:hideMark/>
          </w:tcPr>
          <w:p w14:paraId="17E3430B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11.1%)</w:t>
            </w:r>
          </w:p>
        </w:tc>
        <w:tc>
          <w:tcPr>
            <w:tcW w:w="1176" w:type="dxa"/>
            <w:vAlign w:val="center"/>
            <w:hideMark/>
          </w:tcPr>
          <w:p w14:paraId="048FCAED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 (11.0%)</w:t>
            </w:r>
          </w:p>
        </w:tc>
        <w:tc>
          <w:tcPr>
            <w:tcW w:w="1177" w:type="dxa"/>
            <w:vAlign w:val="center"/>
            <w:hideMark/>
          </w:tcPr>
          <w:p w14:paraId="1B6895FB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 (16.9%)</w:t>
            </w:r>
          </w:p>
        </w:tc>
        <w:tc>
          <w:tcPr>
            <w:tcW w:w="1176" w:type="dxa"/>
            <w:vAlign w:val="center"/>
            <w:hideMark/>
          </w:tcPr>
          <w:p w14:paraId="164E7449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 (8.1%)</w:t>
            </w:r>
          </w:p>
        </w:tc>
        <w:tc>
          <w:tcPr>
            <w:tcW w:w="1177" w:type="dxa"/>
            <w:vAlign w:val="center"/>
            <w:hideMark/>
          </w:tcPr>
          <w:p w14:paraId="5ACFCD8A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 (11.8%)</w:t>
            </w:r>
          </w:p>
        </w:tc>
        <w:tc>
          <w:tcPr>
            <w:tcW w:w="1176" w:type="dxa"/>
            <w:vAlign w:val="center"/>
            <w:hideMark/>
          </w:tcPr>
          <w:p w14:paraId="710D09BC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 (5.1%)</w:t>
            </w:r>
          </w:p>
        </w:tc>
        <w:tc>
          <w:tcPr>
            <w:tcW w:w="1177" w:type="dxa"/>
            <w:vAlign w:val="center"/>
            <w:hideMark/>
          </w:tcPr>
          <w:p w14:paraId="1C3B7300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 (13.2%)</w:t>
            </w:r>
          </w:p>
        </w:tc>
        <w:tc>
          <w:tcPr>
            <w:tcW w:w="1176" w:type="dxa"/>
            <w:vAlign w:val="center"/>
            <w:hideMark/>
          </w:tcPr>
          <w:p w14:paraId="2FB78AA9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5.9%)</w:t>
            </w:r>
          </w:p>
        </w:tc>
        <w:tc>
          <w:tcPr>
            <w:tcW w:w="1177" w:type="dxa"/>
            <w:vAlign w:val="center"/>
          </w:tcPr>
          <w:p w14:paraId="2F4F500F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B5EE7" w14:paraId="3EB1DED1" w14:textId="77777777" w:rsidTr="001B0535">
        <w:trPr>
          <w:trHeight w:val="229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639BC9" w14:textId="77777777" w:rsidR="006B5EE7" w:rsidRDefault="006B5EE7" w:rsidP="001B053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Other reason,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5C1A00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 (17.9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5E63BE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11.1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253FAD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4 (16.9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08868B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 (9.2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1E7344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4 (12.8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38B969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 (10.8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2DFCD0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 (10.1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488138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10.5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920A06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11.8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7695D" w14:textId="77777777" w:rsidR="006B5EE7" w:rsidRDefault="006B5EE7" w:rsidP="001B05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48BDBD16" w14:textId="77777777" w:rsidR="006B5EE7" w:rsidRDefault="006B5EE7" w:rsidP="006B5EE7">
      <w:pPr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</w:rPr>
        <w:t>bDMARDs</w:t>
      </w:r>
      <w:proofErr w:type="spellEnd"/>
      <w:r>
        <w:rPr>
          <w:rFonts w:ascii="Times New Roman" w:hAnsi="Times New Roman" w:cs="Times New Roman"/>
          <w:szCs w:val="20"/>
        </w:rPr>
        <w:t>, biologic disease modifying antirheumatic drugs; YOAS, Young Onset Ankylosing spondylitis (&lt;50-year-old); LOAS, Late Onset Ankylosing Spondylitis (</w:t>
      </w:r>
      <w:r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hAnsi="Times New Roman" w:cs="Times New Roman"/>
          <w:szCs w:val="20"/>
        </w:rPr>
        <w:t>50-year-old)</w:t>
      </w:r>
    </w:p>
    <w:p w14:paraId="320BC192" w14:textId="77777777" w:rsidR="0031065C" w:rsidRPr="006B5EE7" w:rsidRDefault="0031065C"/>
    <w:sectPr w:rsidR="0031065C" w:rsidRPr="006B5EE7" w:rsidSect="006B5E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099C1" w14:textId="77777777" w:rsidR="00560C1A" w:rsidRDefault="00560C1A" w:rsidP="00560C1A">
      <w:pPr>
        <w:spacing w:after="0" w:line="240" w:lineRule="auto"/>
      </w:pPr>
      <w:r>
        <w:separator/>
      </w:r>
    </w:p>
  </w:endnote>
  <w:endnote w:type="continuationSeparator" w:id="0">
    <w:p w14:paraId="3B65507D" w14:textId="77777777" w:rsidR="00560C1A" w:rsidRDefault="00560C1A" w:rsidP="00560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DC9F2" w14:textId="77777777" w:rsidR="00560C1A" w:rsidRDefault="00560C1A" w:rsidP="00560C1A">
      <w:pPr>
        <w:spacing w:after="0" w:line="240" w:lineRule="auto"/>
      </w:pPr>
      <w:r>
        <w:separator/>
      </w:r>
    </w:p>
  </w:footnote>
  <w:footnote w:type="continuationSeparator" w:id="0">
    <w:p w14:paraId="37CA39DF" w14:textId="77777777" w:rsidR="00560C1A" w:rsidRDefault="00560C1A" w:rsidP="00560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EE7"/>
    <w:rsid w:val="0023600D"/>
    <w:rsid w:val="0031065C"/>
    <w:rsid w:val="003C2203"/>
    <w:rsid w:val="004E31D7"/>
    <w:rsid w:val="00560C1A"/>
    <w:rsid w:val="006B5EE7"/>
    <w:rsid w:val="00857501"/>
    <w:rsid w:val="00A265D0"/>
    <w:rsid w:val="00AA7498"/>
    <w:rsid w:val="00E34580"/>
    <w:rsid w:val="00E8417E"/>
    <w:rsid w:val="00F0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784BDFA"/>
  <w15:chartTrackingRefBased/>
  <w15:docId w15:val="{EB8B2DB9-51A7-45E8-93C2-1F4E48424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EE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B5EE7"/>
    <w:rPr>
      <w:b/>
      <w:bCs/>
      <w:szCs w:val="20"/>
    </w:rPr>
  </w:style>
  <w:style w:type="table" w:styleId="a4">
    <w:name w:val="Table Grid"/>
    <w:basedOn w:val="a1"/>
    <w:uiPriority w:val="59"/>
    <w:rsid w:val="006B5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1">
    <w:name w:val="acopre1"/>
    <w:basedOn w:val="a0"/>
    <w:rsid w:val="006B5EE7"/>
  </w:style>
  <w:style w:type="paragraph" w:styleId="a5">
    <w:name w:val="header"/>
    <w:basedOn w:val="a"/>
    <w:link w:val="Char"/>
    <w:uiPriority w:val="99"/>
    <w:unhideWhenUsed/>
    <w:rsid w:val="00560C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60C1A"/>
  </w:style>
  <w:style w:type="paragraph" w:styleId="a6">
    <w:name w:val="footer"/>
    <w:basedOn w:val="a"/>
    <w:link w:val="Char0"/>
    <w:uiPriority w:val="99"/>
    <w:unhideWhenUsed/>
    <w:rsid w:val="00560C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60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68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민 홍기</cp:lastModifiedBy>
  <cp:revision>8</cp:revision>
  <dcterms:created xsi:type="dcterms:W3CDTF">2021-04-21T06:47:00Z</dcterms:created>
  <dcterms:modified xsi:type="dcterms:W3CDTF">2021-06-21T01:25:00Z</dcterms:modified>
</cp:coreProperties>
</file>